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04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969"/>
        <w:gridCol w:w="1701"/>
        <w:gridCol w:w="3969"/>
        <w:gridCol w:w="3402"/>
      </w:tblGrid>
      <w:tr w:rsidR="006E7924" w:rsidRPr="001E0D24" w:rsidTr="00774609">
        <w:trPr>
          <w:trHeight w:val="241"/>
          <w:jc w:val="center"/>
        </w:trPr>
        <w:tc>
          <w:tcPr>
            <w:tcW w:w="13041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ble S1. Descriptive analysis of frequencies of independent variables and their association with the number of access studies in Periodontology.</w:t>
            </w:r>
          </w:p>
        </w:tc>
      </w:tr>
      <w:tr w:rsidR="006E7924" w:rsidRPr="001E0D24" w:rsidTr="00774609">
        <w:trPr>
          <w:trHeight w:val="155"/>
          <w:jc w:val="center"/>
        </w:trPr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cess rate (number of access per month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±SD (Median; IQR)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6E7924" w:rsidRPr="001E0D24" w:rsidTr="00774609">
        <w:trPr>
          <w:trHeight w:val="240"/>
          <w:jc w:val="center"/>
        </w:trPr>
        <w:tc>
          <w:tcPr>
            <w:tcW w:w="39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e overall number of access (in thousand) - Mean±SD (Median; IQ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3880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1.40±2.77 (0.72; 0.21 – 1.61)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E7924" w:rsidRPr="001E0D24" w:rsidTr="00774609">
        <w:trPr>
          <w:trHeight w:val="24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cess rate (number of access per month) - Mean±SD (Median; IQ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388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83.68±143.62 (43.07; 14.44 – 104.08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E7924" w:rsidRPr="001E0D24" w:rsidTr="00774609">
        <w:trPr>
          <w:trHeight w:val="71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nths online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E0D24">
              <w:rPr>
                <w:rFonts w:ascii="Times New Roman" w:eastAsia="Gungsuh" w:hAnsi="Times New Roman" w:cs="Times New Roman"/>
                <w:i/>
                <w:sz w:val="24"/>
                <w:szCs w:val="24"/>
              </w:rPr>
              <w:t>≤20 months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&gt;20 month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1944 (50.1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1936 (49.9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105.49±163.71 (62.67; 24.96 – 132.27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61.77±116.09 (30.15; 1.68 – 73.34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*</w:t>
            </w:r>
          </w:p>
        </w:tc>
      </w:tr>
      <w:tr w:rsidR="006E7924" w:rsidRPr="001E0D24" w:rsidTr="00774609">
        <w:trPr>
          <w:trHeight w:val="1441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tinent – 1</w:t>
            </w: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st</w:t>
            </w: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author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sia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merica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Africa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ceania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urope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1557 (40.1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793 (20.4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82 (2.1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43 (1.1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1405 (36.2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54.99±99.72 (30.92; 1.39 – 62.85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70.91±113.07 (36.04; 12.63 – 82.88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57.96±89.91 (32.33; 14.45 – 67.08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175.31±206.18 (82.06; 42.80 – 216.70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121.38±185.18 (81.52; 29.59 – 147.42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  <w:lastRenderedPageBreak/>
              <w:t>&lt;0.001&amp;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  <w:t>&lt;0.001* (Asia vs. America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0.268* (Asia vs. Africa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  <w:lastRenderedPageBreak/>
              <w:t>&lt;0.001* (Asia vs. Oceania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  <w:t>&lt;0.001* (Asia vs. Europe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0.604* (America vs. Africa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  <w:t>&lt;0.001* (America vs. Oceania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  <w:t>&lt;0.001* (America vs. Europe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  <w:t>&lt;0.001* (Africa vs. Oceania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pt-BR"/>
              </w:rPr>
              <w:t>&lt;0.001* (Africa vs. Europe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0.133* (Oceania vs. Europe)</w:t>
            </w:r>
          </w:p>
        </w:tc>
      </w:tr>
      <w:tr w:rsidR="006E7924" w:rsidRPr="001E0D24" w:rsidTr="00774609">
        <w:trPr>
          <w:trHeight w:val="71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 xml:space="preserve">Open Access             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1899 (48.9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1981 (51.1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44.54±53.35 (32.45; 19.83 – 54.15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121.20±186.55 (83.11; 1.55 – 156.67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*</w:t>
            </w:r>
          </w:p>
        </w:tc>
      </w:tr>
      <w:tr w:rsidR="006E7924" w:rsidRPr="001E0D24" w:rsidTr="00774609">
        <w:trPr>
          <w:trHeight w:val="71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 Index – 1</w:t>
            </w: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st</w:t>
            </w: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author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Gungsuh" w:hAnsi="Times New Roman" w:cs="Times New Roman"/>
                <w:sz w:val="24"/>
                <w:szCs w:val="24"/>
              </w:rPr>
              <w:t>≤6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1E0D24">
              <w:rPr>
                <w:rFonts w:ascii="Times New Roman" w:eastAsia="Gungsuh" w:hAnsi="Times New Roman" w:cs="Times New Roman"/>
                <w:sz w:val="24"/>
                <w:szCs w:val="24"/>
              </w:rPr>
              <w:t>≥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2004 (51.6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1876 (48.4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69.68±106.21 (37.85; 8.90 – 89.57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98.64±173.74 (51.59; 17.63 – 117.22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*</w:t>
            </w:r>
          </w:p>
        </w:tc>
      </w:tr>
      <w:tr w:rsidR="006E7924" w:rsidRPr="001E0D24" w:rsidTr="00774609">
        <w:trPr>
          <w:trHeight w:val="71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copus Citation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Gungsuh" w:hAnsi="Times New Roman" w:cs="Times New Roman"/>
                <w:sz w:val="24"/>
                <w:szCs w:val="24"/>
              </w:rPr>
              <w:lastRenderedPageBreak/>
              <w:t>≤2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1E0D24">
              <w:rPr>
                <w:rFonts w:ascii="Times New Roman" w:eastAsia="Gungsuh" w:hAnsi="Times New Roman" w:cs="Times New Roman"/>
                <w:sz w:val="24"/>
                <w:szCs w:val="24"/>
              </w:rPr>
              <w:t>≥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721 (44.4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2159 (55.6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72.18±147.22 (35.34; 2.68 – 87.97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92.85±140.03 (49.08; 19.91 – 114.13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&lt;0.001*</w:t>
            </w:r>
          </w:p>
        </w:tc>
      </w:tr>
      <w:tr w:rsidR="006E7924" w:rsidRPr="001E0D24" w:rsidTr="00774609">
        <w:trPr>
          <w:trHeight w:val="71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y design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boratory studies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bservational studies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andomized clinical trials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ther clinical trials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n-systematic reviews/guideline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ystematic review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1127 (29.0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1354 (34.9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392 (10.1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174 (4.5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475 (12.2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358 (9.2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52.90±76.02 (32.41; 2.19 – 70.76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69.41±79.33 (44.32; 15.97 –99.66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94.12±90.94 (65.16; 33.53 – 130.87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46.86±74.69 (22.68; 0.85 – 51.99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178.25±317.77 (65.67; 2.70 – 209.46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115.55±136.88 (65.92; 8.50 – 181.77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&amp;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* (Laboratory vs. observational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* (Laboratory vs. RCT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1* (Laboratory vs. Other CT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* (Laboratory vs. non-systematic review/guideline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* (Laboratory vs. Systematic review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* (observational vs. RCT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&lt;0.001* (observational vs. Other CT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* (observational vs. non-systematic review/guideline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* (observational vs. Systematic review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* (RCT vs. Other CT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0.682* (RCT vs. non-systematic review/guideline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0.747* (RCT vs. systematic review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* (Other CT vs. non-systematic review/guideline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* (Other CT vs. systematic review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924* (Non-systematic review/guideline vs. systematic review)</w:t>
            </w:r>
          </w:p>
        </w:tc>
      </w:tr>
      <w:tr w:rsidR="006E7924" w:rsidRPr="001E0D24" w:rsidTr="00774609">
        <w:trPr>
          <w:trHeight w:val="712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lastRenderedPageBreak/>
              <w:t>Theme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sic science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evalence/incidence studies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riodontal therapy (gingivitis/periodontitis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eatment of periodontitis with adjuvant therapy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ther periodontal therapies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mplant and peri-implant diseas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839 (21.6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766 (19.7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140 (3.6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150 (3.9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311 (8.0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1674 (43.1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68.46±105.41 (38.30; 21.02 – 77.54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89.03±136.07 (50.94; 19.95 – 105.05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128.32±233.04 (84.39; 19.87 – 147.09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87.06±92.60 (44.35; 21.93 – 140.57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116.90±163.90 (64.25; 28.68 – 140.64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78.65±151.69 (37.66; 1.37 – 103.23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trike/>
                <w:sz w:val="24"/>
                <w:szCs w:val="24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&amp;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* (Prevalence/incidence vs. basic science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* (Periodontal therapy vs. basic science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0.018* (Basic science vs. adjuvant treatment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* (Basic science vs. other therapies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0.309* (Basic science vs. implants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.021* (Prevalence/incidence vs. periodontal therapy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0.557* (Prevalence/incidence vs. adjuvant treatment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2* (Prevalence/incidence vs. other therapies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* (Prevalence/incidence vs. implant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0.235* (Periodontal therapy vs. adjuvant treatment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0.843* (Periodontal therapy vs. other therapies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* (Periodontal treatment vs. implant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0.149* (Adjuvant treatment vs. other therapies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0.006* (Adjuvant treatment vs. Implants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* (Other therapies vs. implants)</w:t>
            </w:r>
          </w:p>
        </w:tc>
      </w:tr>
      <w:tr w:rsidR="006E7924" w:rsidRPr="001E0D24" w:rsidTr="00774609">
        <w:trPr>
          <w:trHeight w:val="712"/>
          <w:jc w:val="center"/>
        </w:trPr>
        <w:tc>
          <w:tcPr>
            <w:tcW w:w="1304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 xml:space="preserve">Subtitle: </w:t>
            </w: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&amp;Kruskal-Wallis; *Mann-Whitney. P values ​​in bold signify statistical significance (p&lt;0.05 or, when applicable, Bonferroni correction was used for multiple comparisons [significance set at 0.05/number of “pair-wise comparisons”]).</w:t>
            </w:r>
          </w:p>
        </w:tc>
      </w:tr>
    </w:tbl>
    <w:p w:rsidR="006E7924" w:rsidRPr="001E0D24" w:rsidRDefault="006E7924"/>
    <w:p w:rsidR="006E7924" w:rsidRPr="001E0D24" w:rsidRDefault="006E7924">
      <w:pPr>
        <w:spacing w:line="240" w:lineRule="auto"/>
      </w:pPr>
      <w:r w:rsidRPr="001E0D24">
        <w:br w:type="page"/>
      </w:r>
    </w:p>
    <w:tbl>
      <w:tblPr>
        <w:tblW w:w="11908" w:type="dxa"/>
        <w:jc w:val="center"/>
        <w:tblLayout w:type="fixed"/>
        <w:tblLook w:val="0600" w:firstRow="0" w:lastRow="0" w:firstColumn="0" w:lastColumn="0" w:noHBand="1" w:noVBand="1"/>
      </w:tblPr>
      <w:tblGrid>
        <w:gridCol w:w="4821"/>
        <w:gridCol w:w="2409"/>
        <w:gridCol w:w="1560"/>
        <w:gridCol w:w="1984"/>
        <w:gridCol w:w="1134"/>
      </w:tblGrid>
      <w:tr w:rsidR="006E7924" w:rsidRPr="001E0D24" w:rsidTr="00774609">
        <w:trPr>
          <w:trHeight w:val="285"/>
          <w:jc w:val="center"/>
        </w:trPr>
        <w:tc>
          <w:tcPr>
            <w:tcW w:w="11908" w:type="dxa"/>
            <w:gridSpan w:val="5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ble S2.</w:t>
            </w: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alysis of the association between access to periodontal studies and independent variables, stratified according to whether or not there was open access.</w:t>
            </w:r>
          </w:p>
        </w:tc>
      </w:tr>
      <w:tr w:rsidR="006E7924" w:rsidRPr="001E0D24" w:rsidTr="00774609">
        <w:trPr>
          <w:trHeight w:val="570"/>
          <w:jc w:val="center"/>
        </w:trPr>
        <w:tc>
          <w:tcPr>
            <w:tcW w:w="48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 – Open access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RR; 95%CI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s – Open access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RR; 95%CI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6E7924" w:rsidRPr="001E0D24" w:rsidTr="00774609">
        <w:trPr>
          <w:trHeight w:val="96"/>
          <w:jc w:val="center"/>
        </w:trPr>
        <w:tc>
          <w:tcPr>
            <w:tcW w:w="482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nths online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96 (0.95 – 0.96)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96 (0.96 – 0.97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E7924" w:rsidRPr="001E0D24" w:rsidTr="00774609">
        <w:trPr>
          <w:trHeight w:val="276"/>
          <w:jc w:val="center"/>
        </w:trPr>
        <w:tc>
          <w:tcPr>
            <w:tcW w:w="482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mpact factor</w:t>
            </w:r>
          </w:p>
        </w:tc>
        <w:tc>
          <w:tcPr>
            <w:tcW w:w="240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09 (1.07 – 1.12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09 (1.07 – 1.11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E7924" w:rsidRPr="001E0D24" w:rsidTr="00774609">
        <w:trPr>
          <w:trHeight w:val="2440"/>
          <w:jc w:val="center"/>
        </w:trPr>
        <w:tc>
          <w:tcPr>
            <w:tcW w:w="482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tinent – 1</w:t>
            </w: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st</w:t>
            </w: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author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sia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merica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frica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ceania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urope</w:t>
            </w:r>
          </w:p>
        </w:tc>
        <w:tc>
          <w:tcPr>
            <w:tcW w:w="240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1.00 (0.90 -1.11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0.84 (0.69 – 1.03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1.21 (0.51 – 2.83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24 (1.12 – 1.37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0.989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0.088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0.669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34 (1.09 – 1.66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63 (1.05 – 2.53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69 (1.29 – 2.22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09 (1.07 – 1.11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7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30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E7924" w:rsidRPr="001E0D24" w:rsidTr="00774609">
        <w:trPr>
          <w:trHeight w:val="269"/>
          <w:jc w:val="center"/>
        </w:trPr>
        <w:tc>
          <w:tcPr>
            <w:tcW w:w="482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 Index – 1</w:t>
            </w: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st</w:t>
            </w: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author</w:t>
            </w:r>
          </w:p>
        </w:tc>
        <w:tc>
          <w:tcPr>
            <w:tcW w:w="240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01 (1.01 – 1.01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16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1.00 (0.99 – 1.01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0.478</w:t>
            </w:r>
          </w:p>
        </w:tc>
      </w:tr>
      <w:tr w:rsidR="006E7924" w:rsidRPr="001E0D24" w:rsidTr="00774609">
        <w:trPr>
          <w:trHeight w:val="62"/>
          <w:jc w:val="center"/>
        </w:trPr>
        <w:tc>
          <w:tcPr>
            <w:tcW w:w="482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copus Citation</w:t>
            </w:r>
          </w:p>
        </w:tc>
        <w:tc>
          <w:tcPr>
            <w:tcW w:w="240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02 (1.01 – 1.02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01 (1.01 – 1.02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E7924" w:rsidRPr="001E0D24" w:rsidTr="00774609">
        <w:trPr>
          <w:trHeight w:val="1144"/>
          <w:jc w:val="center"/>
        </w:trPr>
        <w:tc>
          <w:tcPr>
            <w:tcW w:w="4821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y design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boratory studies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bservational studies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andomized clinical trials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ther clinical trials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n-systematic reviews/guideline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ystematic reviews</w:t>
            </w:r>
          </w:p>
        </w:tc>
        <w:tc>
          <w:tcPr>
            <w:tcW w:w="2409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1.10 (0.99 – 1.23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34 (1.17 – 1.53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1.04 (0.84 – 1.29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21 (1.01 – 1.46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56 (1.26 – 1.93)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0.069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0.741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43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.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34 (1.13 – 1.59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91 (1.55 – 2.34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0.96 (0.69 – 1.35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92 (1.36 – 2.72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92 (1.56 – 2.36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0.815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E7924" w:rsidRPr="001E0D24" w:rsidTr="00774609">
        <w:trPr>
          <w:trHeight w:val="3330"/>
          <w:jc w:val="center"/>
        </w:trPr>
        <w:tc>
          <w:tcPr>
            <w:tcW w:w="482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Theme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sic science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evalence/incidence studies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riodontal therapy (gingivitis/periodontitis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eatment of periodontitis with adjuvant therapy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ther periodontal therapies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mplant and peri-implant diseases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0.94 (0.82 – 1.07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1.16 (0.93 – 1.46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0.99 (0.80 – 1.23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1.13 (0.94 – 1.36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82 (0.73 – 0.92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0.328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0.196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0.931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0.205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Ref.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0.92 (0.76 – 1.12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1.02 (0.78 – 1.34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0.85 (0.66 – 1.10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0.95 (0.76 – 1.19)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82 (0.68 – 0.99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0.428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0.875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0.226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0.663</w:t>
            </w:r>
          </w:p>
          <w:p w:rsidR="006E7924" w:rsidRPr="001E0D24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46</w:t>
            </w:r>
          </w:p>
        </w:tc>
      </w:tr>
      <w:tr w:rsidR="006E7924" w:rsidRPr="008043FD" w:rsidTr="00774609">
        <w:trPr>
          <w:trHeight w:val="570"/>
          <w:jc w:val="center"/>
        </w:trPr>
        <w:tc>
          <w:tcPr>
            <w:tcW w:w="11908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6E7924" w:rsidRPr="008043FD" w:rsidRDefault="006E7924" w:rsidP="0077460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0D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ubtitle: </w:t>
            </w:r>
            <w:r w:rsidRPr="001E0D24">
              <w:rPr>
                <w:rFonts w:ascii="Times New Roman" w:eastAsia="Times New Roman" w:hAnsi="Times New Roman" w:cs="Times New Roman"/>
                <w:sz w:val="24"/>
                <w:szCs w:val="24"/>
              </w:rPr>
              <w:t>RR: rate ratio; 95%CI: 95% confidence interval. In bold, there are significant associations (p&lt;0.05).</w:t>
            </w:r>
            <w:bookmarkStart w:id="0" w:name="_GoBack"/>
            <w:bookmarkEnd w:id="0"/>
          </w:p>
        </w:tc>
      </w:tr>
    </w:tbl>
    <w:p w:rsidR="00C51115" w:rsidRDefault="00C51115"/>
    <w:sectPr w:rsidR="00C51115" w:rsidSect="006E7924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924"/>
    <w:rsid w:val="00006916"/>
    <w:rsid w:val="000F3A7D"/>
    <w:rsid w:val="00122232"/>
    <w:rsid w:val="001373F5"/>
    <w:rsid w:val="001816A4"/>
    <w:rsid w:val="001822F1"/>
    <w:rsid w:val="001E0D24"/>
    <w:rsid w:val="001F38C6"/>
    <w:rsid w:val="00200F4A"/>
    <w:rsid w:val="00210D37"/>
    <w:rsid w:val="002305EE"/>
    <w:rsid w:val="00280E54"/>
    <w:rsid w:val="00295D84"/>
    <w:rsid w:val="002A62A5"/>
    <w:rsid w:val="002C62C8"/>
    <w:rsid w:val="00334D80"/>
    <w:rsid w:val="0037601A"/>
    <w:rsid w:val="00387361"/>
    <w:rsid w:val="003B4B14"/>
    <w:rsid w:val="003F7205"/>
    <w:rsid w:val="0041588C"/>
    <w:rsid w:val="004C1B25"/>
    <w:rsid w:val="00535FA8"/>
    <w:rsid w:val="005A2884"/>
    <w:rsid w:val="00605E7E"/>
    <w:rsid w:val="00650911"/>
    <w:rsid w:val="00685F4E"/>
    <w:rsid w:val="006E7924"/>
    <w:rsid w:val="007036D3"/>
    <w:rsid w:val="00742031"/>
    <w:rsid w:val="007B2EFC"/>
    <w:rsid w:val="007E2259"/>
    <w:rsid w:val="007F51E4"/>
    <w:rsid w:val="00801C8B"/>
    <w:rsid w:val="00825A2F"/>
    <w:rsid w:val="008325C5"/>
    <w:rsid w:val="00844654"/>
    <w:rsid w:val="0088451F"/>
    <w:rsid w:val="008C4AF8"/>
    <w:rsid w:val="008D2F55"/>
    <w:rsid w:val="00952153"/>
    <w:rsid w:val="009560D2"/>
    <w:rsid w:val="00983EF7"/>
    <w:rsid w:val="00984320"/>
    <w:rsid w:val="009F6BF6"/>
    <w:rsid w:val="00A05E58"/>
    <w:rsid w:val="00A4771D"/>
    <w:rsid w:val="00A77ED8"/>
    <w:rsid w:val="00A904B7"/>
    <w:rsid w:val="00AA7792"/>
    <w:rsid w:val="00B51369"/>
    <w:rsid w:val="00B54698"/>
    <w:rsid w:val="00B60615"/>
    <w:rsid w:val="00B91634"/>
    <w:rsid w:val="00BF03AC"/>
    <w:rsid w:val="00C209F7"/>
    <w:rsid w:val="00C51115"/>
    <w:rsid w:val="00C72FAE"/>
    <w:rsid w:val="00CB5306"/>
    <w:rsid w:val="00CB72C8"/>
    <w:rsid w:val="00CD79FE"/>
    <w:rsid w:val="00CE5FBE"/>
    <w:rsid w:val="00CE6B34"/>
    <w:rsid w:val="00D418D0"/>
    <w:rsid w:val="00D946F1"/>
    <w:rsid w:val="00DB60EA"/>
    <w:rsid w:val="00DF2EF1"/>
    <w:rsid w:val="00E035C7"/>
    <w:rsid w:val="00E441CE"/>
    <w:rsid w:val="00E62742"/>
    <w:rsid w:val="00E965D8"/>
    <w:rsid w:val="00EF5018"/>
    <w:rsid w:val="00F064CE"/>
    <w:rsid w:val="00F329C3"/>
    <w:rsid w:val="00F652CE"/>
    <w:rsid w:val="00FB069E"/>
    <w:rsid w:val="00FC6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E0FE8E-4987-FE45-B5FE-8EA5D82C1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7924"/>
    <w:pPr>
      <w:spacing w:line="276" w:lineRule="auto"/>
    </w:pPr>
    <w:rPr>
      <w:rFonts w:ascii="Arial" w:eastAsia="Arial" w:hAnsi="Arial" w:cs="Arial"/>
      <w:sz w:val="22"/>
      <w:szCs w:val="22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27</Words>
  <Characters>5012</Characters>
  <Application>Microsoft Office Word</Application>
  <DocSecurity>0</DocSecurity>
  <Lines>41</Lines>
  <Paragraphs>11</Paragraphs>
  <ScaleCrop>false</ScaleCrop>
  <Company/>
  <LinksUpToDate>false</LinksUpToDate>
  <CharactersWithSpaces>5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2</cp:revision>
  <dcterms:created xsi:type="dcterms:W3CDTF">2024-12-13T12:37:00Z</dcterms:created>
  <dcterms:modified xsi:type="dcterms:W3CDTF">2025-01-02T13:03:00Z</dcterms:modified>
</cp:coreProperties>
</file>